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F8AF21" w14:textId="77777777" w:rsidR="00EA376E" w:rsidRPr="00B650F3" w:rsidRDefault="00EA376E" w:rsidP="00EA376E">
      <w:pPr>
        <w:keepNext/>
        <w:spacing w:after="200" w:line="276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B650F3">
        <w:rPr>
          <w:rFonts w:ascii="Times New Roman" w:hAnsi="Times New Roman" w:cs="Times New Roman"/>
          <w:b/>
          <w:bCs/>
          <w:kern w:val="0"/>
          <w:sz w:val="24"/>
          <w:szCs w:val="24"/>
        </w:rPr>
        <w:t>Table 1A Farmers’ socio-demographics and farm characteristics, for both OFSP adopters (n=35) and non-adopters (n=30)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803"/>
        <w:gridCol w:w="1923"/>
      </w:tblGrid>
      <w:tr w:rsidR="00EA376E" w:rsidRPr="00B650F3" w14:paraId="022E2EC0" w14:textId="77777777" w:rsidTr="003B06B0">
        <w:tc>
          <w:tcPr>
            <w:tcW w:w="3969" w:type="dxa"/>
            <w:tcBorders>
              <w:bottom w:val="single" w:sz="4" w:space="0" w:color="auto"/>
            </w:tcBorders>
          </w:tcPr>
          <w:p w14:paraId="28636DAA" w14:textId="77777777" w:rsidR="00EA376E" w:rsidRPr="00B650F3" w:rsidRDefault="00EA376E" w:rsidP="003B06B0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972E316" w14:textId="77777777" w:rsidR="00EA376E" w:rsidRPr="00B650F3" w:rsidRDefault="00EA376E" w:rsidP="003B06B0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OFSP- </w:t>
            </w:r>
            <w:proofErr w:type="spellStart"/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dopters</w:t>
            </w:r>
            <w:proofErr w:type="spellEnd"/>
          </w:p>
          <w:p w14:paraId="177E6BAE" w14:textId="77777777" w:rsidR="00EA376E" w:rsidRPr="00B650F3" w:rsidRDefault="00EA376E" w:rsidP="003B06B0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67F5BDE3" w14:textId="77777777" w:rsidR="00EA376E" w:rsidRPr="00B650F3" w:rsidRDefault="00EA376E" w:rsidP="003B06B0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on-OFSP </w:t>
            </w:r>
            <w:proofErr w:type="spellStart"/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dopters</w:t>
            </w:r>
            <w:proofErr w:type="spellEnd"/>
          </w:p>
          <w:p w14:paraId="598298D6" w14:textId="77777777" w:rsidR="00EA376E" w:rsidRPr="00B650F3" w:rsidRDefault="00EA376E" w:rsidP="003B06B0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 </w:t>
            </w:r>
          </w:p>
        </w:tc>
      </w:tr>
      <w:tr w:rsidR="00EA376E" w:rsidRPr="00B650F3" w14:paraId="407A1F93" w14:textId="77777777" w:rsidTr="003B06B0">
        <w:tc>
          <w:tcPr>
            <w:tcW w:w="7694" w:type="dxa"/>
            <w:gridSpan w:val="3"/>
            <w:tcBorders>
              <w:bottom w:val="nil"/>
            </w:tcBorders>
          </w:tcPr>
          <w:p w14:paraId="40C42988" w14:textId="77777777" w:rsidR="00EA376E" w:rsidRPr="00B650F3" w:rsidRDefault="00EA376E" w:rsidP="003B06B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</w:tr>
      <w:tr w:rsidR="00EA376E" w:rsidRPr="00B650F3" w14:paraId="2F3E9710" w14:textId="77777777" w:rsidTr="003B06B0">
        <w:tc>
          <w:tcPr>
            <w:tcW w:w="3969" w:type="dxa"/>
            <w:tcBorders>
              <w:top w:val="nil"/>
              <w:bottom w:val="nil"/>
            </w:tcBorders>
          </w:tcPr>
          <w:p w14:paraId="281A1ABA" w14:textId="77777777" w:rsidR="00EA376E" w:rsidRPr="00B650F3" w:rsidRDefault="00EA376E" w:rsidP="003B06B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0C8020A0" w14:textId="77777777" w:rsidR="00EA376E" w:rsidRPr="00B650F3" w:rsidRDefault="00EA376E" w:rsidP="003B06B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14:paraId="2A703F71" w14:textId="77777777" w:rsidR="00EA376E" w:rsidRPr="00B650F3" w:rsidRDefault="00EA376E" w:rsidP="003B06B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</w:tr>
      <w:tr w:rsidR="00EA376E" w:rsidRPr="00B650F3" w14:paraId="057D7F43" w14:textId="77777777" w:rsidTr="003B06B0">
        <w:tc>
          <w:tcPr>
            <w:tcW w:w="3969" w:type="dxa"/>
            <w:tcBorders>
              <w:top w:val="nil"/>
              <w:bottom w:val="nil"/>
            </w:tcBorders>
          </w:tcPr>
          <w:p w14:paraId="0F35FF75" w14:textId="77777777" w:rsidR="00EA376E" w:rsidRPr="00B650F3" w:rsidRDefault="00EA376E" w:rsidP="003B06B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  <w:proofErr w:type="spellEnd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2595D949" w14:textId="77777777" w:rsidR="00EA376E" w:rsidRPr="00B650F3" w:rsidRDefault="00EA376E" w:rsidP="003B06B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14:paraId="00BD9EB0" w14:textId="77777777" w:rsidR="00EA376E" w:rsidRPr="00B650F3" w:rsidRDefault="00EA376E" w:rsidP="003B06B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EA376E" w:rsidRPr="00B650F3" w14:paraId="09867213" w14:textId="77777777" w:rsidTr="003B06B0">
        <w:tc>
          <w:tcPr>
            <w:tcW w:w="7694" w:type="dxa"/>
            <w:gridSpan w:val="3"/>
            <w:tcBorders>
              <w:top w:val="nil"/>
              <w:bottom w:val="nil"/>
            </w:tcBorders>
          </w:tcPr>
          <w:p w14:paraId="3A87DF18" w14:textId="77777777" w:rsidR="00EA376E" w:rsidRPr="00B650F3" w:rsidRDefault="00EA376E" w:rsidP="003B06B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arital</w:t>
            </w:r>
            <w:proofErr w:type="spellEnd"/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atus</w:t>
            </w:r>
            <w:proofErr w:type="spellEnd"/>
          </w:p>
        </w:tc>
      </w:tr>
      <w:tr w:rsidR="00EA376E" w:rsidRPr="00B650F3" w14:paraId="062D7E64" w14:textId="77777777" w:rsidTr="003B06B0">
        <w:tc>
          <w:tcPr>
            <w:tcW w:w="3969" w:type="dxa"/>
            <w:tcBorders>
              <w:top w:val="nil"/>
              <w:bottom w:val="nil"/>
            </w:tcBorders>
          </w:tcPr>
          <w:p w14:paraId="05D2E8AC" w14:textId="77777777" w:rsidR="00EA376E" w:rsidRPr="00B650F3" w:rsidRDefault="00EA376E" w:rsidP="003B06B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Married</w:t>
            </w:r>
            <w:proofErr w:type="spellEnd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0734B095" w14:textId="77777777" w:rsidR="00EA376E" w:rsidRPr="00B650F3" w:rsidRDefault="00EA376E" w:rsidP="003B06B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14:paraId="0B66EA0C" w14:textId="77777777" w:rsidR="00EA376E" w:rsidRPr="00B650F3" w:rsidRDefault="00EA376E" w:rsidP="003B06B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</w:tr>
      <w:tr w:rsidR="00EA376E" w:rsidRPr="00B650F3" w14:paraId="7F91B56E" w14:textId="77777777" w:rsidTr="003B06B0">
        <w:tc>
          <w:tcPr>
            <w:tcW w:w="3969" w:type="dxa"/>
            <w:tcBorders>
              <w:top w:val="nil"/>
            </w:tcBorders>
          </w:tcPr>
          <w:p w14:paraId="1A56865E" w14:textId="77777777" w:rsidR="00EA376E" w:rsidRPr="00B650F3" w:rsidRDefault="00EA376E" w:rsidP="003B06B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Unmarried</w:t>
            </w:r>
            <w:proofErr w:type="spellEnd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3" w:type="dxa"/>
            <w:tcBorders>
              <w:top w:val="nil"/>
            </w:tcBorders>
          </w:tcPr>
          <w:p w14:paraId="046D74EE" w14:textId="77777777" w:rsidR="00EA376E" w:rsidRPr="00B650F3" w:rsidRDefault="00EA376E" w:rsidP="003B06B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23" w:type="dxa"/>
            <w:tcBorders>
              <w:top w:val="nil"/>
            </w:tcBorders>
          </w:tcPr>
          <w:p w14:paraId="762B8B73" w14:textId="77777777" w:rsidR="00EA376E" w:rsidRPr="00B650F3" w:rsidRDefault="00EA376E" w:rsidP="003B06B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EA376E" w:rsidRPr="00B650F3" w14:paraId="547D6B67" w14:textId="77777777" w:rsidTr="003B06B0">
        <w:tc>
          <w:tcPr>
            <w:tcW w:w="3969" w:type="dxa"/>
            <w:tcBorders>
              <w:bottom w:val="single" w:sz="4" w:space="0" w:color="auto"/>
            </w:tcBorders>
          </w:tcPr>
          <w:p w14:paraId="13EA4A81" w14:textId="77777777" w:rsidR="00EA376E" w:rsidRPr="00B650F3" w:rsidRDefault="00EA376E" w:rsidP="003B06B0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650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E38EEFD" w14:textId="77777777" w:rsidR="00EA376E" w:rsidRPr="00B650F3" w:rsidRDefault="00EA376E" w:rsidP="003B06B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09351543" w14:textId="77777777" w:rsidR="00EA376E" w:rsidRPr="00B650F3" w:rsidRDefault="00EA376E" w:rsidP="003B06B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an</w:t>
            </w:r>
            <w:proofErr w:type="spellEnd"/>
          </w:p>
        </w:tc>
      </w:tr>
      <w:tr w:rsidR="00EA376E" w:rsidRPr="00B650F3" w14:paraId="6C68C99A" w14:textId="77777777" w:rsidTr="003B06B0">
        <w:tc>
          <w:tcPr>
            <w:tcW w:w="7694" w:type="dxa"/>
            <w:gridSpan w:val="3"/>
            <w:tcBorders>
              <w:bottom w:val="nil"/>
            </w:tcBorders>
          </w:tcPr>
          <w:p w14:paraId="6A8E33DE" w14:textId="77777777" w:rsidR="00EA376E" w:rsidRPr="00B650F3" w:rsidRDefault="00EA376E" w:rsidP="003B06B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Level </w:t>
            </w:r>
            <w:proofErr w:type="spellStart"/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f</w:t>
            </w:r>
            <w:proofErr w:type="spellEnd"/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ducation</w:t>
            </w:r>
            <w:proofErr w:type="spellEnd"/>
          </w:p>
        </w:tc>
      </w:tr>
      <w:tr w:rsidR="00EA376E" w:rsidRPr="00B650F3" w14:paraId="5D4E349A" w14:textId="77777777" w:rsidTr="003B06B0">
        <w:trPr>
          <w:trHeight w:val="279"/>
        </w:trPr>
        <w:tc>
          <w:tcPr>
            <w:tcW w:w="3969" w:type="dxa"/>
            <w:tcBorders>
              <w:top w:val="nil"/>
              <w:bottom w:val="nil"/>
            </w:tcBorders>
          </w:tcPr>
          <w:p w14:paraId="0B0AFFC0" w14:textId="77777777" w:rsidR="00EA376E" w:rsidRPr="00B650F3" w:rsidRDefault="00EA376E" w:rsidP="003B06B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Number</w:t>
            </w:r>
            <w:proofErr w:type="spellEnd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of</w:t>
            </w:r>
            <w:proofErr w:type="spellEnd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years</w:t>
            </w:r>
            <w:proofErr w:type="spellEnd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school</w:t>
            </w:r>
            <w:proofErr w:type="spellEnd"/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40022451" w14:textId="77777777" w:rsidR="00EA376E" w:rsidRPr="00B650F3" w:rsidRDefault="00EA376E" w:rsidP="003B06B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14:paraId="2D3820C7" w14:textId="77777777" w:rsidR="00EA376E" w:rsidRPr="00B650F3" w:rsidRDefault="00EA376E" w:rsidP="003B06B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5.0</w:t>
            </w:r>
          </w:p>
        </w:tc>
      </w:tr>
      <w:tr w:rsidR="00EA376E" w:rsidRPr="00B650F3" w14:paraId="1B838BE7" w14:textId="77777777" w:rsidTr="003B06B0">
        <w:tc>
          <w:tcPr>
            <w:tcW w:w="7694" w:type="dxa"/>
            <w:gridSpan w:val="3"/>
            <w:tcBorders>
              <w:top w:val="nil"/>
              <w:bottom w:val="nil"/>
            </w:tcBorders>
          </w:tcPr>
          <w:p w14:paraId="1C44EEA2" w14:textId="77777777" w:rsidR="00EA376E" w:rsidRPr="00B650F3" w:rsidRDefault="00EA376E" w:rsidP="003B06B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Extension Service </w:t>
            </w:r>
            <w:proofErr w:type="spellStart"/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isit</w:t>
            </w:r>
            <w:proofErr w:type="spellEnd"/>
          </w:p>
        </w:tc>
      </w:tr>
      <w:tr w:rsidR="00EA376E" w:rsidRPr="00B650F3" w14:paraId="148A6712" w14:textId="77777777" w:rsidTr="003B06B0">
        <w:tc>
          <w:tcPr>
            <w:tcW w:w="3969" w:type="dxa"/>
            <w:tcBorders>
              <w:top w:val="nil"/>
              <w:bottom w:val="nil"/>
            </w:tcBorders>
          </w:tcPr>
          <w:p w14:paraId="209AE899" w14:textId="77777777" w:rsidR="00EA376E" w:rsidRPr="00B650F3" w:rsidRDefault="00EA376E" w:rsidP="003B06B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1= Never, </w:t>
            </w:r>
            <w:proofErr w:type="spellStart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to</w:t>
            </w:r>
            <w:proofErr w:type="spellEnd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=</w:t>
            </w:r>
            <w:proofErr w:type="spellStart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Everyday</w:t>
            </w:r>
            <w:proofErr w:type="spellEnd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71D9FA97" w14:textId="77777777" w:rsidR="00EA376E" w:rsidRPr="00B650F3" w:rsidRDefault="00EA376E" w:rsidP="003B06B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14:paraId="526F57DC" w14:textId="77777777" w:rsidR="00EA376E" w:rsidRPr="00B650F3" w:rsidRDefault="00EA376E" w:rsidP="003B06B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EA376E" w:rsidRPr="00B650F3" w14:paraId="6065794A" w14:textId="77777777" w:rsidTr="003B06B0">
        <w:tc>
          <w:tcPr>
            <w:tcW w:w="7694" w:type="dxa"/>
            <w:gridSpan w:val="3"/>
            <w:tcBorders>
              <w:top w:val="nil"/>
              <w:bottom w:val="nil"/>
            </w:tcBorders>
          </w:tcPr>
          <w:p w14:paraId="1CA0D058" w14:textId="77777777" w:rsidR="00EA376E" w:rsidRPr="00B650F3" w:rsidRDefault="00EA376E" w:rsidP="003B06B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Farm size </w:t>
            </w:r>
          </w:p>
        </w:tc>
      </w:tr>
      <w:tr w:rsidR="00EA376E" w:rsidRPr="00B650F3" w14:paraId="00DC0B8E" w14:textId="77777777" w:rsidTr="003B06B0">
        <w:trPr>
          <w:trHeight w:val="180"/>
        </w:trPr>
        <w:tc>
          <w:tcPr>
            <w:tcW w:w="3969" w:type="dxa"/>
            <w:tcBorders>
              <w:top w:val="nil"/>
              <w:bottom w:val="nil"/>
            </w:tcBorders>
          </w:tcPr>
          <w:p w14:paraId="2FEAE400" w14:textId="77777777" w:rsidR="00EA376E" w:rsidRPr="00B650F3" w:rsidRDefault="00EA376E" w:rsidP="003B06B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land</w:t>
            </w:r>
            <w:proofErr w:type="spellEnd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ize (</w:t>
            </w:r>
            <w:proofErr w:type="spellStart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hectares</w:t>
            </w:r>
            <w:proofErr w:type="spellEnd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61399EDA" w14:textId="77777777" w:rsidR="00EA376E" w:rsidRPr="00B650F3" w:rsidRDefault="00EA376E" w:rsidP="003B06B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14:paraId="7A8FFCA4" w14:textId="77777777" w:rsidR="00EA376E" w:rsidRPr="00B650F3" w:rsidRDefault="00EA376E" w:rsidP="003B06B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0.54</w:t>
            </w:r>
          </w:p>
        </w:tc>
      </w:tr>
      <w:tr w:rsidR="00EA376E" w:rsidRPr="00B650F3" w14:paraId="56175A4C" w14:textId="77777777" w:rsidTr="003B06B0">
        <w:tc>
          <w:tcPr>
            <w:tcW w:w="7694" w:type="dxa"/>
            <w:gridSpan w:val="3"/>
            <w:tcBorders>
              <w:top w:val="nil"/>
              <w:bottom w:val="nil"/>
            </w:tcBorders>
          </w:tcPr>
          <w:p w14:paraId="14B3F053" w14:textId="77777777" w:rsidR="00EA376E" w:rsidRPr="00B650F3" w:rsidRDefault="00EA376E" w:rsidP="003B06B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Annual </w:t>
            </w:r>
            <w:proofErr w:type="spellStart"/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ousehold</w:t>
            </w:r>
            <w:proofErr w:type="spellEnd"/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come</w:t>
            </w:r>
            <w:proofErr w:type="spellEnd"/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atisfaction</w:t>
            </w:r>
            <w:proofErr w:type="spellEnd"/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EA376E" w:rsidRPr="00B650F3" w14:paraId="67F5880C" w14:textId="77777777" w:rsidTr="003B06B0">
        <w:tc>
          <w:tcPr>
            <w:tcW w:w="3969" w:type="dxa"/>
            <w:tcBorders>
              <w:top w:val="nil"/>
              <w:bottom w:val="nil"/>
            </w:tcBorders>
          </w:tcPr>
          <w:p w14:paraId="58EFF927" w14:textId="77777777" w:rsidR="00EA376E" w:rsidRPr="00B650F3" w:rsidRDefault="00EA376E" w:rsidP="003B06B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1= </w:t>
            </w:r>
            <w:proofErr w:type="spellStart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very</w:t>
            </w:r>
            <w:proofErr w:type="spellEnd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unsatisfied</w:t>
            </w:r>
            <w:proofErr w:type="spellEnd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to</w:t>
            </w:r>
            <w:proofErr w:type="spellEnd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=</w:t>
            </w:r>
            <w:proofErr w:type="spellStart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very</w:t>
            </w:r>
            <w:proofErr w:type="spellEnd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satisfied</w:t>
            </w:r>
            <w:proofErr w:type="spellEnd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09361FBE" w14:textId="77777777" w:rsidR="00EA376E" w:rsidRPr="00B650F3" w:rsidRDefault="00EA376E" w:rsidP="003B06B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14:paraId="7C6C75F1" w14:textId="77777777" w:rsidR="00EA376E" w:rsidRPr="00B650F3" w:rsidRDefault="00EA376E" w:rsidP="003B06B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3.5</w:t>
            </w:r>
          </w:p>
        </w:tc>
      </w:tr>
      <w:tr w:rsidR="00EA376E" w:rsidRPr="00B650F3" w14:paraId="4AFBA888" w14:textId="77777777" w:rsidTr="003B06B0">
        <w:tc>
          <w:tcPr>
            <w:tcW w:w="3969" w:type="dxa"/>
            <w:tcBorders>
              <w:top w:val="nil"/>
              <w:bottom w:val="nil"/>
            </w:tcBorders>
          </w:tcPr>
          <w:p w14:paraId="51712AF8" w14:textId="77777777" w:rsidR="00EA376E" w:rsidRPr="00B650F3" w:rsidRDefault="00EA376E" w:rsidP="003B06B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e</w:t>
            </w:r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 in </w:t>
            </w:r>
            <w:proofErr w:type="spellStart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years</w:t>
            </w:r>
            <w:proofErr w:type="spellEnd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7D8A5A89" w14:textId="77777777" w:rsidR="00EA376E" w:rsidRPr="00B650F3" w:rsidRDefault="00EA376E" w:rsidP="003B06B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1.0 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14:paraId="3FC02FEF" w14:textId="77777777" w:rsidR="00EA376E" w:rsidRPr="00B650F3" w:rsidRDefault="00EA376E" w:rsidP="003B06B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40.4</w:t>
            </w:r>
          </w:p>
        </w:tc>
      </w:tr>
      <w:tr w:rsidR="00EA376E" w:rsidRPr="00B650F3" w14:paraId="4E3C4E94" w14:textId="77777777" w:rsidTr="003B06B0">
        <w:trPr>
          <w:trHeight w:val="270"/>
        </w:trPr>
        <w:tc>
          <w:tcPr>
            <w:tcW w:w="3969" w:type="dxa"/>
            <w:tcBorders>
              <w:top w:val="nil"/>
              <w:bottom w:val="nil"/>
            </w:tcBorders>
          </w:tcPr>
          <w:p w14:paraId="337D58E7" w14:textId="77777777" w:rsidR="00EA376E" w:rsidRPr="00B650F3" w:rsidRDefault="00EA376E" w:rsidP="003B06B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Farming </w:t>
            </w:r>
            <w:proofErr w:type="spellStart"/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xperience</w:t>
            </w:r>
            <w:proofErr w:type="spellEnd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in </w:t>
            </w:r>
            <w:proofErr w:type="spellStart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years</w:t>
            </w:r>
            <w:proofErr w:type="spellEnd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6AC8542E" w14:textId="77777777" w:rsidR="00EA376E" w:rsidRPr="00B650F3" w:rsidRDefault="00EA376E" w:rsidP="003B06B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5.0        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14:paraId="225266BE" w14:textId="77777777" w:rsidR="00EA376E" w:rsidRPr="00B650F3" w:rsidRDefault="00EA376E" w:rsidP="003B06B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28.1</w:t>
            </w:r>
          </w:p>
        </w:tc>
      </w:tr>
      <w:tr w:rsidR="00EA376E" w:rsidRPr="00B650F3" w14:paraId="3B6DE7F6" w14:textId="77777777" w:rsidTr="003B06B0">
        <w:trPr>
          <w:trHeight w:val="270"/>
        </w:trPr>
        <w:tc>
          <w:tcPr>
            <w:tcW w:w="3969" w:type="dxa"/>
            <w:tcBorders>
              <w:top w:val="nil"/>
              <w:bottom w:val="nil"/>
            </w:tcBorders>
          </w:tcPr>
          <w:p w14:paraId="7A9F6F82" w14:textId="77777777" w:rsidR="00EA376E" w:rsidRPr="00B650F3" w:rsidRDefault="00EA376E" w:rsidP="003B06B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umber</w:t>
            </w:r>
            <w:proofErr w:type="spellEnd"/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f</w:t>
            </w:r>
            <w:proofErr w:type="spellEnd"/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ildren</w:t>
            </w:r>
            <w:proofErr w:type="spellEnd"/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below</w:t>
            </w:r>
            <w:proofErr w:type="spellEnd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 </w:t>
            </w:r>
            <w:proofErr w:type="spellStart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yrs</w:t>
            </w:r>
            <w:proofErr w:type="spellEnd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old</w:t>
            </w:r>
            <w:proofErr w:type="spellEnd"/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5185D612" w14:textId="77777777" w:rsidR="00EA376E" w:rsidRPr="00B650F3" w:rsidRDefault="00EA376E" w:rsidP="003B06B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14:paraId="16725685" w14:textId="77777777" w:rsidR="00EA376E" w:rsidRPr="00B650F3" w:rsidRDefault="00EA376E" w:rsidP="003B06B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2.31</w:t>
            </w:r>
          </w:p>
        </w:tc>
      </w:tr>
      <w:tr w:rsidR="00EA376E" w:rsidRPr="00B650F3" w14:paraId="136E7AA6" w14:textId="77777777" w:rsidTr="003B06B0">
        <w:trPr>
          <w:trHeight w:val="270"/>
        </w:trPr>
        <w:tc>
          <w:tcPr>
            <w:tcW w:w="3969" w:type="dxa"/>
            <w:tcBorders>
              <w:top w:val="nil"/>
            </w:tcBorders>
          </w:tcPr>
          <w:p w14:paraId="02689253" w14:textId="77777777" w:rsidR="00EA376E" w:rsidRPr="00B650F3" w:rsidRDefault="00EA376E" w:rsidP="003B06B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Membership </w:t>
            </w:r>
            <w:proofErr w:type="spellStart"/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armers</w:t>
            </w:r>
            <w:proofErr w:type="spellEnd"/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operatives</w:t>
            </w:r>
            <w:proofErr w:type="spellEnd"/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in </w:t>
            </w:r>
            <w:proofErr w:type="spellStart"/>
            <w:r w:rsidRPr="00B650F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803" w:type="dxa"/>
            <w:tcBorders>
              <w:top w:val="nil"/>
            </w:tcBorders>
          </w:tcPr>
          <w:p w14:paraId="00C23859" w14:textId="77777777" w:rsidR="00EA376E" w:rsidRPr="00B650F3" w:rsidRDefault="00EA376E" w:rsidP="003B06B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13.16</w:t>
            </w:r>
          </w:p>
        </w:tc>
        <w:tc>
          <w:tcPr>
            <w:tcW w:w="1923" w:type="dxa"/>
            <w:tcBorders>
              <w:top w:val="nil"/>
            </w:tcBorders>
          </w:tcPr>
          <w:p w14:paraId="35F858AB" w14:textId="77777777" w:rsidR="00EA376E" w:rsidRPr="00B650F3" w:rsidRDefault="00EA376E" w:rsidP="003B06B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50F3">
              <w:rPr>
                <w:rFonts w:ascii="Times New Roman" w:eastAsia="Calibri" w:hAnsi="Times New Roman" w:cs="Times New Roman"/>
                <w:sz w:val="24"/>
                <w:szCs w:val="24"/>
              </w:rPr>
              <w:t>11.4</w:t>
            </w:r>
          </w:p>
        </w:tc>
      </w:tr>
    </w:tbl>
    <w:p w14:paraId="1063F392" w14:textId="77777777" w:rsidR="00EA376E" w:rsidRPr="00B650F3" w:rsidRDefault="00EA376E" w:rsidP="00EA376E">
      <w:pPr>
        <w:spacing w:line="276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583E388" w14:textId="77777777" w:rsidR="00EA376E" w:rsidRPr="00B650F3" w:rsidRDefault="00EA376E" w:rsidP="00EA376E">
      <w:pPr>
        <w:spacing w:line="276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B650F3"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61012B9F" w14:textId="77777777" w:rsidR="00EA376E" w:rsidRDefault="00EA376E" w:rsidP="00EA376E">
      <w:pPr>
        <w:spacing w:line="276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</w:p>
    <w:p w14:paraId="4197487E" w14:textId="77777777" w:rsidR="000C20F1" w:rsidRDefault="000C20F1"/>
    <w:sectPr w:rsidR="000C20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439F4"/>
    <w:multiLevelType w:val="hybridMultilevel"/>
    <w:tmpl w:val="2E8400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02049"/>
    <w:multiLevelType w:val="multilevel"/>
    <w:tmpl w:val="74823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4880C16"/>
    <w:multiLevelType w:val="hybridMultilevel"/>
    <w:tmpl w:val="AC163AF0"/>
    <w:lvl w:ilvl="0" w:tplc="6F74496E">
      <w:start w:val="1"/>
      <w:numFmt w:val="upperLetter"/>
      <w:lvlText w:val="%1."/>
      <w:lvlJc w:val="left"/>
      <w:pPr>
        <w:ind w:left="1020" w:hanging="360"/>
      </w:pPr>
    </w:lvl>
    <w:lvl w:ilvl="1" w:tplc="8C0E5952">
      <w:start w:val="1"/>
      <w:numFmt w:val="upperLetter"/>
      <w:lvlText w:val="%2."/>
      <w:lvlJc w:val="left"/>
      <w:pPr>
        <w:ind w:left="1020" w:hanging="360"/>
      </w:pPr>
    </w:lvl>
    <w:lvl w:ilvl="2" w:tplc="02B08FBA">
      <w:start w:val="1"/>
      <w:numFmt w:val="upperLetter"/>
      <w:lvlText w:val="%3."/>
      <w:lvlJc w:val="left"/>
      <w:pPr>
        <w:ind w:left="1020" w:hanging="360"/>
      </w:pPr>
    </w:lvl>
    <w:lvl w:ilvl="3" w:tplc="6A24720E">
      <w:start w:val="1"/>
      <w:numFmt w:val="upperLetter"/>
      <w:lvlText w:val="%4."/>
      <w:lvlJc w:val="left"/>
      <w:pPr>
        <w:ind w:left="1020" w:hanging="360"/>
      </w:pPr>
    </w:lvl>
    <w:lvl w:ilvl="4" w:tplc="FAD443E0">
      <w:start w:val="1"/>
      <w:numFmt w:val="upperLetter"/>
      <w:lvlText w:val="%5."/>
      <w:lvlJc w:val="left"/>
      <w:pPr>
        <w:ind w:left="1020" w:hanging="360"/>
      </w:pPr>
    </w:lvl>
    <w:lvl w:ilvl="5" w:tplc="61E28082">
      <w:start w:val="1"/>
      <w:numFmt w:val="upperLetter"/>
      <w:lvlText w:val="%6."/>
      <w:lvlJc w:val="left"/>
      <w:pPr>
        <w:ind w:left="1020" w:hanging="360"/>
      </w:pPr>
    </w:lvl>
    <w:lvl w:ilvl="6" w:tplc="8A66E104">
      <w:start w:val="1"/>
      <w:numFmt w:val="upperLetter"/>
      <w:lvlText w:val="%7."/>
      <w:lvlJc w:val="left"/>
      <w:pPr>
        <w:ind w:left="1020" w:hanging="360"/>
      </w:pPr>
    </w:lvl>
    <w:lvl w:ilvl="7" w:tplc="F4646598">
      <w:start w:val="1"/>
      <w:numFmt w:val="upperLetter"/>
      <w:lvlText w:val="%8."/>
      <w:lvlJc w:val="left"/>
      <w:pPr>
        <w:ind w:left="1020" w:hanging="360"/>
      </w:pPr>
    </w:lvl>
    <w:lvl w:ilvl="8" w:tplc="09869EEA">
      <w:start w:val="1"/>
      <w:numFmt w:val="upperLetter"/>
      <w:lvlText w:val="%9."/>
      <w:lvlJc w:val="left"/>
      <w:pPr>
        <w:ind w:left="1020" w:hanging="360"/>
      </w:pPr>
    </w:lvl>
  </w:abstractNum>
  <w:abstractNum w:abstractNumId="3" w15:restartNumberingAfterBreak="0">
    <w:nsid w:val="0B0627ED"/>
    <w:multiLevelType w:val="multilevel"/>
    <w:tmpl w:val="C63A5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C204BAC"/>
    <w:multiLevelType w:val="multilevel"/>
    <w:tmpl w:val="79E238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72A67A5"/>
    <w:multiLevelType w:val="hybridMultilevel"/>
    <w:tmpl w:val="506210AA"/>
    <w:lvl w:ilvl="0" w:tplc="3128330A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AD228A"/>
    <w:multiLevelType w:val="multilevel"/>
    <w:tmpl w:val="8BE68F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DC36F96"/>
    <w:multiLevelType w:val="multilevel"/>
    <w:tmpl w:val="157EF8F4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BE0636F"/>
    <w:multiLevelType w:val="hybridMultilevel"/>
    <w:tmpl w:val="EFB47464"/>
    <w:lvl w:ilvl="0" w:tplc="B310E5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D7EE6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3E263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E089B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464C8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FB0EA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488E1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4C01B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BE60C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32B050E0"/>
    <w:multiLevelType w:val="multilevel"/>
    <w:tmpl w:val="B12ED4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44B5164"/>
    <w:multiLevelType w:val="multilevel"/>
    <w:tmpl w:val="7FF2F7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4083829"/>
    <w:multiLevelType w:val="hybridMultilevel"/>
    <w:tmpl w:val="C298E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3337F5"/>
    <w:multiLevelType w:val="hybridMultilevel"/>
    <w:tmpl w:val="EA1E0118"/>
    <w:lvl w:ilvl="0" w:tplc="4ABC971A">
      <w:start w:val="1"/>
      <w:numFmt w:val="decimal"/>
      <w:lvlText w:val="%1."/>
      <w:lvlJc w:val="left"/>
      <w:pPr>
        <w:ind w:left="1020" w:hanging="360"/>
      </w:pPr>
    </w:lvl>
    <w:lvl w:ilvl="1" w:tplc="4268212A">
      <w:start w:val="1"/>
      <w:numFmt w:val="decimal"/>
      <w:lvlText w:val="%2."/>
      <w:lvlJc w:val="left"/>
      <w:pPr>
        <w:ind w:left="1020" w:hanging="360"/>
      </w:pPr>
    </w:lvl>
    <w:lvl w:ilvl="2" w:tplc="8E48C450">
      <w:start w:val="1"/>
      <w:numFmt w:val="decimal"/>
      <w:lvlText w:val="%3."/>
      <w:lvlJc w:val="left"/>
      <w:pPr>
        <w:ind w:left="1020" w:hanging="360"/>
      </w:pPr>
    </w:lvl>
    <w:lvl w:ilvl="3" w:tplc="B3C03E1E">
      <w:start w:val="1"/>
      <w:numFmt w:val="decimal"/>
      <w:lvlText w:val="%4."/>
      <w:lvlJc w:val="left"/>
      <w:pPr>
        <w:ind w:left="1020" w:hanging="360"/>
      </w:pPr>
    </w:lvl>
    <w:lvl w:ilvl="4" w:tplc="8F32DC74">
      <w:start w:val="1"/>
      <w:numFmt w:val="decimal"/>
      <w:lvlText w:val="%5."/>
      <w:lvlJc w:val="left"/>
      <w:pPr>
        <w:ind w:left="1020" w:hanging="360"/>
      </w:pPr>
    </w:lvl>
    <w:lvl w:ilvl="5" w:tplc="C694D1EE">
      <w:start w:val="1"/>
      <w:numFmt w:val="decimal"/>
      <w:lvlText w:val="%6."/>
      <w:lvlJc w:val="left"/>
      <w:pPr>
        <w:ind w:left="1020" w:hanging="360"/>
      </w:pPr>
    </w:lvl>
    <w:lvl w:ilvl="6" w:tplc="44EEEDBA">
      <w:start w:val="1"/>
      <w:numFmt w:val="decimal"/>
      <w:lvlText w:val="%7."/>
      <w:lvlJc w:val="left"/>
      <w:pPr>
        <w:ind w:left="1020" w:hanging="360"/>
      </w:pPr>
    </w:lvl>
    <w:lvl w:ilvl="7" w:tplc="A1B63204">
      <w:start w:val="1"/>
      <w:numFmt w:val="decimal"/>
      <w:lvlText w:val="%8."/>
      <w:lvlJc w:val="left"/>
      <w:pPr>
        <w:ind w:left="1020" w:hanging="360"/>
      </w:pPr>
    </w:lvl>
    <w:lvl w:ilvl="8" w:tplc="540E0088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681E0835"/>
    <w:multiLevelType w:val="multilevel"/>
    <w:tmpl w:val="F0AEE5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8C510EE"/>
    <w:multiLevelType w:val="hybridMultilevel"/>
    <w:tmpl w:val="884C3EB4"/>
    <w:lvl w:ilvl="0" w:tplc="E8B630D4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4744F3"/>
    <w:multiLevelType w:val="hybridMultilevel"/>
    <w:tmpl w:val="207ECC8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9D825CE"/>
    <w:multiLevelType w:val="hybridMultilevel"/>
    <w:tmpl w:val="4EA45DE8"/>
    <w:lvl w:ilvl="0" w:tplc="867840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6953CF"/>
    <w:multiLevelType w:val="multilevel"/>
    <w:tmpl w:val="F31C0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76612331">
    <w:abstractNumId w:val="17"/>
  </w:num>
  <w:num w:numId="2" w16cid:durableId="1812863166">
    <w:abstractNumId w:val="6"/>
  </w:num>
  <w:num w:numId="3" w16cid:durableId="1571237117">
    <w:abstractNumId w:val="4"/>
  </w:num>
  <w:num w:numId="4" w16cid:durableId="1782843276">
    <w:abstractNumId w:val="10"/>
  </w:num>
  <w:num w:numId="5" w16cid:durableId="1872650795">
    <w:abstractNumId w:val="13"/>
  </w:num>
  <w:num w:numId="6" w16cid:durableId="1287003097">
    <w:abstractNumId w:val="16"/>
  </w:num>
  <w:num w:numId="7" w16cid:durableId="967508409">
    <w:abstractNumId w:val="5"/>
  </w:num>
  <w:num w:numId="8" w16cid:durableId="1377389291">
    <w:abstractNumId w:val="15"/>
  </w:num>
  <w:num w:numId="9" w16cid:durableId="2006585795">
    <w:abstractNumId w:val="8"/>
  </w:num>
  <w:num w:numId="10" w16cid:durableId="418866125">
    <w:abstractNumId w:val="12"/>
  </w:num>
  <w:num w:numId="11" w16cid:durableId="1488936011">
    <w:abstractNumId w:val="3"/>
  </w:num>
  <w:num w:numId="12" w16cid:durableId="798114663">
    <w:abstractNumId w:val="2"/>
  </w:num>
  <w:num w:numId="13" w16cid:durableId="2069037314">
    <w:abstractNumId w:val="1"/>
  </w:num>
  <w:num w:numId="14" w16cid:durableId="16978132">
    <w:abstractNumId w:val="9"/>
  </w:num>
  <w:num w:numId="15" w16cid:durableId="1089622875">
    <w:abstractNumId w:val="11"/>
  </w:num>
  <w:num w:numId="16" w16cid:durableId="455415445">
    <w:abstractNumId w:val="14"/>
  </w:num>
  <w:num w:numId="17" w16cid:durableId="290986400">
    <w:abstractNumId w:val="7"/>
  </w:num>
  <w:num w:numId="18" w16cid:durableId="14412933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76E"/>
    <w:rsid w:val="000C20F1"/>
    <w:rsid w:val="000D3369"/>
    <w:rsid w:val="006074AF"/>
    <w:rsid w:val="006E41C7"/>
    <w:rsid w:val="008C0E6E"/>
    <w:rsid w:val="00D1715E"/>
    <w:rsid w:val="00EA3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18CC0"/>
  <w15:chartTrackingRefBased/>
  <w15:docId w15:val="{BF5B5C76-2B46-4078-BBDF-8DA020D44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76E"/>
  </w:style>
  <w:style w:type="paragraph" w:styleId="Heading1">
    <w:name w:val="heading 1"/>
    <w:basedOn w:val="Normal"/>
    <w:next w:val="Normal"/>
    <w:link w:val="Heading1Char"/>
    <w:uiPriority w:val="9"/>
    <w:qFormat/>
    <w:rsid w:val="00EA37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37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37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37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37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37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37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37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37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37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A37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A37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37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37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37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37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37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37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37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37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37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37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37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37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37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37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37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37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376E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EA376E"/>
  </w:style>
  <w:style w:type="numbering" w:customStyle="1" w:styleId="NoList11">
    <w:name w:val="No List11"/>
    <w:next w:val="NoList"/>
    <w:uiPriority w:val="99"/>
    <w:semiHidden/>
    <w:unhideWhenUsed/>
    <w:rsid w:val="00EA376E"/>
  </w:style>
  <w:style w:type="character" w:styleId="Hyperlink">
    <w:name w:val="Hyperlink"/>
    <w:basedOn w:val="DefaultParagraphFont"/>
    <w:uiPriority w:val="99"/>
    <w:unhideWhenUsed/>
    <w:rsid w:val="00EA376E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376E"/>
    <w:rPr>
      <w:color w:val="605E5C"/>
      <w:shd w:val="clear" w:color="auto" w:fill="E1DFDD"/>
    </w:rPr>
  </w:style>
  <w:style w:type="paragraph" w:customStyle="1" w:styleId="muitypography-root">
    <w:name w:val="muitypography-root"/>
    <w:basedOn w:val="Normal"/>
    <w:rsid w:val="00EA3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A37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376E"/>
    <w:pPr>
      <w:spacing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376E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37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376E"/>
    <w:rPr>
      <w:b/>
      <w:bCs/>
      <w:kern w:val="0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EA376E"/>
    <w:pPr>
      <w:spacing w:after="0" w:line="240" w:lineRule="auto"/>
    </w:pPr>
    <w:rPr>
      <w:kern w:val="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A3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A376E"/>
    <w:rPr>
      <w:color w:val="666666"/>
    </w:rPr>
  </w:style>
  <w:style w:type="character" w:styleId="Emphasis">
    <w:name w:val="Emphasis"/>
    <w:basedOn w:val="DefaultParagraphFont"/>
    <w:uiPriority w:val="20"/>
    <w:qFormat/>
    <w:rsid w:val="00EA376E"/>
    <w:rPr>
      <w:i/>
      <w:iCs/>
    </w:rPr>
  </w:style>
  <w:style w:type="paragraph" w:styleId="NormalWeb">
    <w:name w:val="Normal (Web)"/>
    <w:basedOn w:val="Normal"/>
    <w:uiPriority w:val="99"/>
    <w:unhideWhenUsed/>
    <w:rsid w:val="00EA3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EA376E"/>
    <w:rPr>
      <w:b/>
      <w:bCs/>
    </w:rPr>
  </w:style>
  <w:style w:type="character" w:customStyle="1" w:styleId="url">
    <w:name w:val="url"/>
    <w:basedOn w:val="DefaultParagraphFont"/>
    <w:rsid w:val="00EA376E"/>
  </w:style>
  <w:style w:type="character" w:customStyle="1" w:styleId="author">
    <w:name w:val="author"/>
    <w:basedOn w:val="DefaultParagraphFont"/>
    <w:rsid w:val="00EA376E"/>
  </w:style>
  <w:style w:type="character" w:customStyle="1" w:styleId="pubyear">
    <w:name w:val="pubyear"/>
    <w:basedOn w:val="DefaultParagraphFont"/>
    <w:rsid w:val="00EA376E"/>
  </w:style>
  <w:style w:type="character" w:customStyle="1" w:styleId="articletitle">
    <w:name w:val="articletitle"/>
    <w:basedOn w:val="DefaultParagraphFont"/>
    <w:rsid w:val="00EA376E"/>
  </w:style>
  <w:style w:type="character" w:customStyle="1" w:styleId="vol">
    <w:name w:val="vol"/>
    <w:basedOn w:val="DefaultParagraphFont"/>
    <w:rsid w:val="00EA376E"/>
  </w:style>
  <w:style w:type="character" w:customStyle="1" w:styleId="pagefirst">
    <w:name w:val="pagefirst"/>
    <w:basedOn w:val="DefaultParagraphFont"/>
    <w:rsid w:val="00EA376E"/>
  </w:style>
  <w:style w:type="character" w:customStyle="1" w:styleId="pagelast">
    <w:name w:val="pagelast"/>
    <w:basedOn w:val="DefaultParagraphFont"/>
    <w:rsid w:val="00EA376E"/>
  </w:style>
  <w:style w:type="paragraph" w:customStyle="1" w:styleId="EndNoteBibliography">
    <w:name w:val="EndNote Bibliography"/>
    <w:basedOn w:val="Normal"/>
    <w:link w:val="EndNoteBibliographyChar"/>
    <w:rsid w:val="00EA376E"/>
    <w:pPr>
      <w:spacing w:line="240" w:lineRule="auto"/>
    </w:pPr>
    <w:rPr>
      <w:rFonts w:ascii="Aptos" w:hAnsi="Aptos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A376E"/>
    <w:rPr>
      <w:rFonts w:ascii="Aptos" w:hAnsi="Aptos" w:cs="Calibri"/>
      <w:noProof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EA376E"/>
    <w:pPr>
      <w:spacing w:after="200" w:line="240" w:lineRule="auto"/>
    </w:pPr>
    <w:rPr>
      <w:i/>
      <w:iCs/>
      <w:color w:val="0E2841" w:themeColor="text2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A376E"/>
    <w:pPr>
      <w:tabs>
        <w:tab w:val="center" w:pos="4680"/>
        <w:tab w:val="right" w:pos="9360"/>
      </w:tabs>
      <w:spacing w:after="0" w:line="240" w:lineRule="auto"/>
    </w:pPr>
    <w:rPr>
      <w:kern w:val="0"/>
    </w:rPr>
  </w:style>
  <w:style w:type="character" w:customStyle="1" w:styleId="HeaderChar">
    <w:name w:val="Header Char"/>
    <w:basedOn w:val="DefaultParagraphFont"/>
    <w:link w:val="Header"/>
    <w:uiPriority w:val="99"/>
    <w:rsid w:val="00EA376E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EA376E"/>
    <w:pPr>
      <w:tabs>
        <w:tab w:val="center" w:pos="4680"/>
        <w:tab w:val="right" w:pos="9360"/>
      </w:tabs>
      <w:spacing w:after="0" w:line="240" w:lineRule="auto"/>
    </w:pPr>
    <w:rPr>
      <w:kern w:val="0"/>
    </w:rPr>
  </w:style>
  <w:style w:type="character" w:customStyle="1" w:styleId="FooterChar">
    <w:name w:val="Footer Char"/>
    <w:basedOn w:val="DefaultParagraphFont"/>
    <w:link w:val="Footer"/>
    <w:uiPriority w:val="99"/>
    <w:rsid w:val="00EA376E"/>
    <w:rPr>
      <w:kern w:val="0"/>
    </w:rPr>
  </w:style>
  <w:style w:type="paragraph" w:styleId="Revision">
    <w:name w:val="Revision"/>
    <w:hidden/>
    <w:uiPriority w:val="99"/>
    <w:semiHidden/>
    <w:rsid w:val="00EA376E"/>
    <w:pPr>
      <w:spacing w:after="0" w:line="240" w:lineRule="auto"/>
    </w:pPr>
    <w:rPr>
      <w:kern w:val="0"/>
    </w:rPr>
  </w:style>
  <w:style w:type="paragraph" w:customStyle="1" w:styleId="EndNoteBibliographyTitle">
    <w:name w:val="EndNote Bibliography Title"/>
    <w:basedOn w:val="Normal"/>
    <w:link w:val="EndNoteBibliographyTitleChar"/>
    <w:rsid w:val="00EA376E"/>
    <w:pPr>
      <w:spacing w:after="0"/>
      <w:jc w:val="center"/>
    </w:pPr>
    <w:rPr>
      <w:rFonts w:ascii="Aptos" w:hAnsi="Aptos"/>
      <w:noProof/>
      <w:kern w:val="0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376E"/>
    <w:rPr>
      <w:rFonts w:ascii="Aptos" w:hAnsi="Aptos"/>
      <w:noProof/>
      <w:kern w:val="0"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A376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A376E"/>
    <w:rPr>
      <w:rFonts w:ascii="Consolas" w:hAnsi="Consolas"/>
      <w:sz w:val="20"/>
      <w:szCs w:val="20"/>
    </w:rPr>
  </w:style>
  <w:style w:type="table" w:styleId="PlainTable2">
    <w:name w:val="Plain Table 2"/>
    <w:basedOn w:val="TableNormal"/>
    <w:uiPriority w:val="42"/>
    <w:rsid w:val="00EA376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EA376E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A37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ya Samuel Abayneh</dc:creator>
  <cp:keywords/>
  <dc:description/>
  <cp:lastModifiedBy>Lidya Samuel Abayneh</cp:lastModifiedBy>
  <cp:revision>4</cp:revision>
  <dcterms:created xsi:type="dcterms:W3CDTF">2026-01-05T11:20:00Z</dcterms:created>
  <dcterms:modified xsi:type="dcterms:W3CDTF">2026-01-05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232e60-2dee-4b8a-8a4e-50d12d143ced</vt:lpwstr>
  </property>
</Properties>
</file>